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3E2" w:rsidRDefault="002D5E09" w:rsidP="002D5E09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t xml:space="preserve">Table </w:t>
      </w:r>
      <w:r w:rsidR="007D005E">
        <w:rPr>
          <w:rFonts w:ascii="Times New Roman" w:eastAsia="Calibri" w:hAnsi="Times New Roman" w:cs="Times New Roman"/>
          <w:b/>
          <w:sz w:val="20"/>
          <w:szCs w:val="20"/>
        </w:rPr>
        <w:t>S</w:t>
      </w:r>
      <w:r w:rsidR="009575DB">
        <w:rPr>
          <w:rFonts w:ascii="Times New Roman" w:eastAsia="Calibri" w:hAnsi="Times New Roman" w:cs="Times New Roman"/>
          <w:b/>
          <w:sz w:val="20"/>
          <w:szCs w:val="20"/>
        </w:rPr>
        <w:t xml:space="preserve">1 </w:t>
      </w:r>
      <w:r w:rsidR="007D005E">
        <w:rPr>
          <w:rFonts w:ascii="Times New Roman" w:eastAsia="Calibri" w:hAnsi="Times New Roman" w:cs="Times New Roman"/>
          <w:b/>
          <w:sz w:val="20"/>
          <w:szCs w:val="20"/>
        </w:rPr>
        <w:t xml:space="preserve">- </w:t>
      </w:r>
      <w:bookmarkStart w:id="0" w:name="_GoBack"/>
      <w:bookmarkEnd w:id="0"/>
      <w:r w:rsidR="009575DB">
        <w:rPr>
          <w:rFonts w:ascii="Times New Roman" w:eastAsia="Calibri" w:hAnsi="Times New Roman" w:cs="Times New Roman"/>
          <w:b/>
          <w:sz w:val="20"/>
          <w:szCs w:val="20"/>
        </w:rPr>
        <w:t>Supplementary Material</w:t>
      </w:r>
    </w:p>
    <w:p w:rsidR="00C90B3F" w:rsidRDefault="00C90B3F" w:rsidP="002D5E09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2D5E09" w:rsidRDefault="008B73E2" w:rsidP="002D5E09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8B73E2">
        <w:rPr>
          <w:rFonts w:ascii="Times New Roman" w:eastAsia="Calibri" w:hAnsi="Times New Roman" w:cs="Times New Roman"/>
          <w:sz w:val="20"/>
          <w:szCs w:val="20"/>
        </w:rPr>
        <w:t>Title:</w:t>
      </w:r>
      <w:r w:rsidR="0016152D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B25087">
        <w:rPr>
          <w:rFonts w:ascii="Times New Roman" w:eastAsia="Calibri" w:hAnsi="Times New Roman" w:cs="Times New Roman"/>
          <w:sz w:val="20"/>
          <w:szCs w:val="20"/>
        </w:rPr>
        <w:t xml:space="preserve">Effect of NMES and bed rest </w:t>
      </w:r>
      <w:r w:rsidRPr="008B73E2">
        <w:rPr>
          <w:rFonts w:ascii="Times New Roman" w:eastAsia="Calibri" w:hAnsi="Times New Roman" w:cs="Times New Roman"/>
          <w:sz w:val="20"/>
          <w:szCs w:val="20"/>
        </w:rPr>
        <w:t xml:space="preserve">on </w:t>
      </w:r>
      <w:r w:rsidR="002D5E09" w:rsidRPr="008B73E2">
        <w:rPr>
          <w:rFonts w:ascii="Times New Roman" w:eastAsia="Calibri" w:hAnsi="Times New Roman" w:cs="Times New Roman"/>
          <w:sz w:val="20"/>
          <w:szCs w:val="20"/>
        </w:rPr>
        <w:t>biochemical marke</w:t>
      </w:r>
      <w:r w:rsidR="002D5E09" w:rsidRPr="00875997">
        <w:rPr>
          <w:rFonts w:ascii="Times New Roman" w:eastAsia="Calibri" w:hAnsi="Times New Roman" w:cs="Times New Roman"/>
          <w:sz w:val="20"/>
          <w:szCs w:val="20"/>
        </w:rPr>
        <w:t xml:space="preserve">rs </w:t>
      </w:r>
      <w:r w:rsidR="0016152D">
        <w:rPr>
          <w:rFonts w:ascii="Times New Roman" w:eastAsia="Calibri" w:hAnsi="Times New Roman" w:cs="Times New Roman"/>
          <w:sz w:val="20"/>
          <w:szCs w:val="20"/>
        </w:rPr>
        <w:t xml:space="preserve">in critically ill patients </w:t>
      </w:r>
      <w:r w:rsidR="00B50FBB">
        <w:rPr>
          <w:rFonts w:ascii="Times New Roman" w:eastAsia="Calibri" w:hAnsi="Times New Roman" w:cs="Times New Roman"/>
          <w:sz w:val="20"/>
          <w:szCs w:val="20"/>
        </w:rPr>
        <w:t>over 14 days</w:t>
      </w:r>
      <w:r w:rsidR="002D5E09" w:rsidRPr="00AF0B27">
        <w:rPr>
          <w:rFonts w:ascii="Times New Roman" w:eastAsia="Calibri" w:hAnsi="Times New Roman" w:cs="Times New Roman"/>
          <w:sz w:val="20"/>
          <w:szCs w:val="20"/>
        </w:rPr>
        <w:t>.</w:t>
      </w:r>
    </w:p>
    <w:p w:rsidR="008B73E2" w:rsidRPr="00AF0B27" w:rsidRDefault="008B73E2" w:rsidP="002D5E09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11702" w:type="dxa"/>
        <w:jc w:val="center"/>
        <w:tblLook w:val="01E0" w:firstRow="1" w:lastRow="1" w:firstColumn="1" w:lastColumn="1" w:noHBand="0" w:noVBand="0"/>
      </w:tblPr>
      <w:tblGrid>
        <w:gridCol w:w="1846"/>
        <w:gridCol w:w="767"/>
        <w:gridCol w:w="1641"/>
        <w:gridCol w:w="283"/>
        <w:gridCol w:w="1701"/>
        <w:gridCol w:w="261"/>
        <w:gridCol w:w="1859"/>
        <w:gridCol w:w="313"/>
        <w:gridCol w:w="9"/>
        <w:gridCol w:w="1956"/>
        <w:gridCol w:w="1066"/>
      </w:tblGrid>
      <w:tr w:rsidR="002D5E09" w:rsidRPr="00AF0B27" w:rsidTr="0004350C">
        <w:trPr>
          <w:trHeight w:val="315"/>
          <w:jc w:val="center"/>
        </w:trPr>
        <w:tc>
          <w:tcPr>
            <w:tcW w:w="184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E09" w:rsidRPr="00AF0B27" w:rsidRDefault="002D5E09" w:rsidP="00F54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iochemical</w:t>
            </w:r>
            <w:r w:rsidRPr="00AF0B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markers</w:t>
            </w:r>
          </w:p>
        </w:tc>
        <w:tc>
          <w:tcPr>
            <w:tcW w:w="76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E09" w:rsidRPr="00AF0B27" w:rsidRDefault="002D5E09" w:rsidP="00F54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B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Group </w:t>
            </w:r>
          </w:p>
        </w:tc>
        <w:tc>
          <w:tcPr>
            <w:tcW w:w="9089" w:type="dxa"/>
            <w:gridSpan w:val="9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5E09" w:rsidRPr="00AF0B27" w:rsidRDefault="002D5E09" w:rsidP="00F54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B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e</w:t>
            </w:r>
          </w:p>
        </w:tc>
      </w:tr>
      <w:tr w:rsidR="00281CCB" w:rsidRPr="00AF0B27" w:rsidTr="0004350C">
        <w:trPr>
          <w:trHeight w:val="315"/>
          <w:jc w:val="center"/>
        </w:trPr>
        <w:tc>
          <w:tcPr>
            <w:tcW w:w="184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281CCB" w:rsidRPr="00AF0B27" w:rsidRDefault="00281CCB" w:rsidP="00F54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281CCB" w:rsidRPr="00AF0B27" w:rsidRDefault="00281CCB" w:rsidP="00F54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CCB" w:rsidRPr="00AF0B27" w:rsidRDefault="00281CCB" w:rsidP="00F54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CCB" w:rsidRPr="00AF0B27" w:rsidRDefault="00281CCB" w:rsidP="00F54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B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CCB" w:rsidRPr="00AF0B27" w:rsidRDefault="00281CCB" w:rsidP="00F54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 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CCB" w:rsidRPr="00AF0B27" w:rsidRDefault="00281CCB" w:rsidP="00F54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B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CCB" w:rsidRPr="00AF0B27" w:rsidRDefault="00281CCB" w:rsidP="00F54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 7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CCB" w:rsidRPr="00AF0B27" w:rsidRDefault="00281CCB" w:rsidP="00F54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F0B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CCB" w:rsidRPr="00AF0B27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y 14</w:t>
            </w:r>
            <w:r w:rsidRPr="00AF0B2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81CCB" w:rsidRPr="00AF0B27" w:rsidRDefault="00281CCB" w:rsidP="00F54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81CCB" w:rsidRPr="00AF0B27" w:rsidTr="0004350C">
        <w:trPr>
          <w:trHeight w:val="300"/>
          <w:jc w:val="center"/>
        </w:trPr>
        <w:tc>
          <w:tcPr>
            <w:tcW w:w="18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CB" w:rsidRPr="00BF0413" w:rsidRDefault="00281CCB" w:rsidP="00235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4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F-I (ng/ml)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CB" w:rsidRPr="00BF0413" w:rsidRDefault="00281CCB" w:rsidP="00235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4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 (113</w:t>
            </w:r>
            <w:r w:rsidR="0016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 160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 (92to159)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 to 205)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CB" w:rsidRPr="00562EE7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 (148</w:t>
            </w:r>
            <w:r w:rsidR="0016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201)</w:t>
            </w:r>
            <w:r w:rsidR="00AE5DD9" w:rsidRPr="00AE5D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CB" w:rsidRPr="00562EE7" w:rsidRDefault="00281CCB" w:rsidP="00235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81CCB" w:rsidRPr="00AF0B27" w:rsidTr="0004350C">
        <w:trPr>
          <w:trHeight w:val="300"/>
          <w:jc w:val="center"/>
        </w:trPr>
        <w:tc>
          <w:tcPr>
            <w:tcW w:w="184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1CCB" w:rsidRPr="00AF0B27" w:rsidRDefault="00281CCB" w:rsidP="00235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CB" w:rsidRPr="00AF0B27" w:rsidRDefault="00281CCB" w:rsidP="00235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4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ES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 (83</w:t>
            </w:r>
            <w:r w:rsidR="0016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 130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 (74to 146)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0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 to 191)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CB" w:rsidRPr="00562EE7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 (123</w:t>
            </w:r>
            <w:r w:rsidR="0016152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 219)</w:t>
            </w:r>
            <w:r w:rsidR="00067AF6" w:rsidRPr="00AE5D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CB" w:rsidRPr="00562EE7" w:rsidRDefault="00281CCB" w:rsidP="00235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4350C" w:rsidRPr="00AF0B27" w:rsidTr="0004350C">
        <w:trPr>
          <w:trHeight w:val="300"/>
          <w:jc w:val="center"/>
        </w:trPr>
        <w:tc>
          <w:tcPr>
            <w:tcW w:w="1846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81CCB" w:rsidRPr="00BF0413" w:rsidRDefault="00281CCB" w:rsidP="00235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4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F-β (ng/ml)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81CCB" w:rsidRPr="00BF0413" w:rsidRDefault="00281CCB" w:rsidP="00235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4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3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5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5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2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9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7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5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81CCB" w:rsidRPr="00562EE7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6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7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5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 w:rsidR="00AE5DD9" w:rsidRPr="00AE5D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CB" w:rsidRPr="00562EE7" w:rsidRDefault="00281CCB" w:rsidP="00235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4350C" w:rsidRPr="00AF0B27" w:rsidTr="0004350C">
        <w:trPr>
          <w:trHeight w:val="315"/>
          <w:jc w:val="center"/>
        </w:trPr>
        <w:tc>
          <w:tcPr>
            <w:tcW w:w="1846" w:type="dxa"/>
            <w:vMerge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81CCB" w:rsidRPr="00AF0B27" w:rsidRDefault="00281CCB" w:rsidP="00235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81CCB" w:rsidRPr="00AF0B27" w:rsidRDefault="00281CCB" w:rsidP="00235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4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ES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4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2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5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2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2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2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1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81CCB" w:rsidRPr="00562EE7" w:rsidRDefault="00281CCB" w:rsidP="00AE5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7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3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2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 w:rsidR="00067AF6" w:rsidRPr="00AE5D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CB" w:rsidRPr="00562EE7" w:rsidRDefault="00281CCB" w:rsidP="00235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81CCB" w:rsidRPr="00AF0B27" w:rsidTr="0004350C">
        <w:trPr>
          <w:trHeight w:val="300"/>
          <w:jc w:val="center"/>
        </w:trPr>
        <w:tc>
          <w:tcPr>
            <w:tcW w:w="18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CCB" w:rsidRPr="00BF0413" w:rsidRDefault="00281CCB" w:rsidP="00235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4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NF-α (ng/mL)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CCB" w:rsidRPr="00BF0413" w:rsidRDefault="00281CCB" w:rsidP="00235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4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1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CB" w:rsidRPr="00562EE7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1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CB" w:rsidRPr="00562EE7" w:rsidRDefault="00281CCB" w:rsidP="00235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81CCB" w:rsidRPr="00AF0B27" w:rsidTr="0004350C">
        <w:trPr>
          <w:trHeight w:val="300"/>
          <w:jc w:val="center"/>
        </w:trPr>
        <w:tc>
          <w:tcPr>
            <w:tcW w:w="1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1CCB" w:rsidRPr="00AF0B27" w:rsidRDefault="00281CCB" w:rsidP="00235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CCB" w:rsidRPr="00AF0B27" w:rsidRDefault="00281CCB" w:rsidP="00235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4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E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1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4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1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8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CB" w:rsidRPr="00562EE7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1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CB" w:rsidRPr="00562EE7" w:rsidRDefault="00281CCB" w:rsidP="00235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4350C" w:rsidRPr="00AF0B27" w:rsidTr="0004350C">
        <w:trPr>
          <w:trHeight w:val="300"/>
          <w:jc w:val="center"/>
        </w:trPr>
        <w:tc>
          <w:tcPr>
            <w:tcW w:w="18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81CCB" w:rsidRPr="00BF0413" w:rsidRDefault="00281CCB" w:rsidP="00235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4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-6 (ng/mL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81CCB" w:rsidRPr="00BF0413" w:rsidRDefault="00281CCB" w:rsidP="00235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4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33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0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96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41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75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06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39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110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97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81CCB" w:rsidRPr="00562EE7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7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6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8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 w:rsidR="0004350C" w:rsidRPr="000435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CB" w:rsidRPr="00562EE7" w:rsidRDefault="00281CCB" w:rsidP="00235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4350C" w:rsidRPr="00AF0B27" w:rsidTr="0004350C">
        <w:trPr>
          <w:trHeight w:val="300"/>
          <w:jc w:val="center"/>
        </w:trPr>
        <w:tc>
          <w:tcPr>
            <w:tcW w:w="1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81CCB" w:rsidRPr="00AF0B27" w:rsidRDefault="00281CCB" w:rsidP="00235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81CCB" w:rsidRPr="00AF0B27" w:rsidRDefault="00281CCB" w:rsidP="00235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4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E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8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6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41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05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54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864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19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95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34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281CCB" w:rsidRPr="00562EE7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34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30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98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CB" w:rsidRPr="00562EE7" w:rsidRDefault="00281CCB" w:rsidP="00235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81CCB" w:rsidRPr="00AF0B27" w:rsidTr="0004350C">
        <w:trPr>
          <w:trHeight w:val="300"/>
          <w:jc w:val="center"/>
        </w:trPr>
        <w:tc>
          <w:tcPr>
            <w:tcW w:w="18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CCB" w:rsidRPr="00BF0413" w:rsidRDefault="00281CCB" w:rsidP="00235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4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-1β (ng/mL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CCB" w:rsidRPr="00BF0413" w:rsidRDefault="00281CCB" w:rsidP="00235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4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7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8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1CCB" w:rsidRPr="00C1069B" w:rsidRDefault="00792CF1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7 </w:t>
            </w:r>
            <w:r w:rsidR="00281CCB"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  <w:r w:rsidR="00281CCB"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  <w:r w:rsidR="00281CCB"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1CCB" w:rsidRPr="00C1069B" w:rsidRDefault="00792CF1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7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8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1CCB" w:rsidRPr="00562EE7" w:rsidRDefault="00792CF1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7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8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1CCB" w:rsidRPr="00562EE7" w:rsidRDefault="00281CCB" w:rsidP="00235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81CCB" w:rsidRPr="00AF0B27" w:rsidTr="0004350C">
        <w:trPr>
          <w:trHeight w:val="300"/>
          <w:jc w:val="center"/>
        </w:trPr>
        <w:tc>
          <w:tcPr>
            <w:tcW w:w="1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1CCB" w:rsidRPr="00AF0B27" w:rsidRDefault="00281CCB" w:rsidP="00235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CCB" w:rsidRPr="003824B8" w:rsidRDefault="00281CCB" w:rsidP="00235C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4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E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1CCB" w:rsidRPr="00C1069B" w:rsidRDefault="00792CF1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7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9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1CCB" w:rsidRPr="00C1069B" w:rsidRDefault="00792CF1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8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7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8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1CCB" w:rsidRPr="00C1069B" w:rsidRDefault="00792CF1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7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7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8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1CCB" w:rsidRPr="00C1069B" w:rsidRDefault="00281CCB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1CCB" w:rsidRPr="00562EE7" w:rsidRDefault="00792CF1" w:rsidP="00281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7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7 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8</w:t>
            </w:r>
            <w:r w:rsidRPr="00C106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81CCB" w:rsidRPr="00562EE7" w:rsidRDefault="00281CCB" w:rsidP="00235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4350C" w:rsidRPr="00AF0B27" w:rsidTr="0004350C">
        <w:trPr>
          <w:trHeight w:val="300"/>
          <w:jc w:val="center"/>
        </w:trPr>
        <w:tc>
          <w:tcPr>
            <w:tcW w:w="1846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A958D5" w:rsidRPr="00BF0413" w:rsidRDefault="00A958D5" w:rsidP="00A95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 MMP-2 (a.u.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A958D5" w:rsidRPr="00BF0413" w:rsidRDefault="00A958D5" w:rsidP="00A95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4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A958D5" w:rsidRPr="00C1069B" w:rsidRDefault="00A958D5" w:rsidP="00A9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 (0.13 to 0.2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A958D5" w:rsidRPr="00C1069B" w:rsidRDefault="00A958D5" w:rsidP="00A9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A958D5" w:rsidRPr="00C1069B" w:rsidRDefault="00A958D5" w:rsidP="00A9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(0.1 to 0.12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A958D5" w:rsidRPr="00C1069B" w:rsidRDefault="00A958D5" w:rsidP="00A9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A958D5" w:rsidRPr="00C1069B" w:rsidRDefault="00A958D5" w:rsidP="00A9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 (0.09 to 0.13)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A958D5" w:rsidRPr="00C1069B" w:rsidRDefault="00A958D5" w:rsidP="00A9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A958D5" w:rsidRPr="00562EE7" w:rsidRDefault="00A958D5" w:rsidP="0007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 (0.08 to 0.12)</w:t>
            </w:r>
            <w:r w:rsidR="0007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8D5" w:rsidRPr="00562EE7" w:rsidRDefault="00A958D5" w:rsidP="00A9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4350C" w:rsidRPr="00AF0B27" w:rsidTr="0004350C">
        <w:trPr>
          <w:trHeight w:val="300"/>
          <w:jc w:val="center"/>
        </w:trPr>
        <w:tc>
          <w:tcPr>
            <w:tcW w:w="1846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958D5" w:rsidRPr="00AF0B27" w:rsidRDefault="00A958D5" w:rsidP="00A9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A958D5" w:rsidRPr="00AF0B27" w:rsidRDefault="00A958D5" w:rsidP="00A95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4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E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A958D5" w:rsidRPr="00C1069B" w:rsidRDefault="00A958D5" w:rsidP="00A9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 (0.09 to 0.1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A958D5" w:rsidRPr="00C1069B" w:rsidRDefault="00A958D5" w:rsidP="00A9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A958D5" w:rsidRPr="00C1069B" w:rsidRDefault="00A958D5" w:rsidP="00A9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 (0.09 to 0.12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A958D5" w:rsidRPr="00C1069B" w:rsidRDefault="00A958D5" w:rsidP="00A9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A958D5" w:rsidRPr="00C1069B" w:rsidRDefault="00A958D5" w:rsidP="00A9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 (0.07 to 0.08)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A958D5" w:rsidRPr="00C1069B" w:rsidRDefault="00A958D5" w:rsidP="00A9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A958D5" w:rsidRPr="00562EE7" w:rsidRDefault="00A958D5" w:rsidP="0007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 (0.06 to 0.09)</w:t>
            </w:r>
            <w:r w:rsidR="0007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8D5" w:rsidRPr="00562EE7" w:rsidRDefault="00A958D5" w:rsidP="00A9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58D5" w:rsidRPr="00AF0B27" w:rsidTr="0004350C">
        <w:trPr>
          <w:trHeight w:val="300"/>
          <w:jc w:val="center"/>
        </w:trPr>
        <w:tc>
          <w:tcPr>
            <w:tcW w:w="184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958D5" w:rsidRPr="00BF0413" w:rsidRDefault="00A958D5" w:rsidP="00A95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 MMP-9 (a.u.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8D5" w:rsidRPr="00BF0413" w:rsidRDefault="00A958D5" w:rsidP="00A95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4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8D5" w:rsidRPr="00C1069B" w:rsidRDefault="00A958D5" w:rsidP="00A9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 (0.1 to 0.1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8D5" w:rsidRPr="00C1069B" w:rsidRDefault="00A958D5" w:rsidP="00A9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8D5" w:rsidRPr="00C1069B" w:rsidRDefault="00A958D5" w:rsidP="00A9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 (0.09 to 0.12)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8D5" w:rsidRPr="00C1069B" w:rsidRDefault="00A958D5" w:rsidP="00A9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8D5" w:rsidRPr="00C1069B" w:rsidRDefault="00A958D5" w:rsidP="0007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 (0.05 to 0.08)</w:t>
            </w:r>
            <w:r w:rsidR="0007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8D5" w:rsidRPr="00C1069B" w:rsidRDefault="00A958D5" w:rsidP="00A9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58D5" w:rsidRPr="00562EE7" w:rsidRDefault="00A958D5" w:rsidP="00A9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 (0.05 to 0.07)</w:t>
            </w:r>
            <w:r w:rsidR="00B77C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58D5" w:rsidRPr="00562EE7" w:rsidRDefault="00A958D5" w:rsidP="00A9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58D5" w:rsidRPr="00AF0B27" w:rsidTr="0004350C">
        <w:trPr>
          <w:trHeight w:val="300"/>
          <w:jc w:val="center"/>
        </w:trPr>
        <w:tc>
          <w:tcPr>
            <w:tcW w:w="18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958D5" w:rsidRPr="00AF0B27" w:rsidRDefault="00A958D5" w:rsidP="00A95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58D5" w:rsidRPr="00AF0B27" w:rsidRDefault="00A958D5" w:rsidP="00A958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F04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ES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58D5" w:rsidRPr="00C1069B" w:rsidRDefault="00A958D5" w:rsidP="00A9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 (0.1 to 0.13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58D5" w:rsidRPr="00C1069B" w:rsidRDefault="00A958D5" w:rsidP="00A9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58D5" w:rsidRPr="00C1069B" w:rsidRDefault="00A958D5" w:rsidP="00A9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 (0.06 to 0.1)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58D5" w:rsidRPr="00C1069B" w:rsidRDefault="00A958D5" w:rsidP="00A9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58D5" w:rsidRPr="00C1069B" w:rsidRDefault="00A958D5" w:rsidP="000713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 (0.02 to 0.09)</w:t>
            </w:r>
            <w:r w:rsidR="000713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58D5" w:rsidRPr="00C1069B" w:rsidRDefault="00A958D5" w:rsidP="00A9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58D5" w:rsidRPr="00562EE7" w:rsidRDefault="00A958D5" w:rsidP="00A9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 (0.05 to 0.07)</w:t>
            </w:r>
            <w:r w:rsidR="00B77C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958D5" w:rsidRPr="00562EE7" w:rsidRDefault="00A958D5" w:rsidP="00A958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2D5E09" w:rsidRDefault="002D5E09"/>
    <w:p w:rsidR="00A958D5" w:rsidRPr="000B195E" w:rsidRDefault="008B73E2" w:rsidP="00A958D5">
      <w:pPr>
        <w:tabs>
          <w:tab w:val="left" w:pos="142"/>
        </w:tabs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Legend: d</w:t>
      </w:r>
      <w:r w:rsidR="0067676A" w:rsidRPr="00AF0B27">
        <w:rPr>
          <w:rFonts w:ascii="Times New Roman" w:eastAsia="Calibri" w:hAnsi="Times New Roman" w:cs="Times New Roman"/>
          <w:sz w:val="20"/>
          <w:szCs w:val="20"/>
        </w:rPr>
        <w:t xml:space="preserve">ata are expressed as mean </w:t>
      </w:r>
      <w:r w:rsidR="0067676A">
        <w:rPr>
          <w:rFonts w:ascii="Times New Roman" w:eastAsia="Calibri" w:hAnsi="Times New Roman" w:cs="Times New Roman"/>
          <w:sz w:val="20"/>
          <w:szCs w:val="20"/>
        </w:rPr>
        <w:t>and 95% confidence interval</w:t>
      </w:r>
      <w:r w:rsidR="0067676A" w:rsidRPr="00AF0B27">
        <w:rPr>
          <w:rFonts w:ascii="Times New Roman" w:eastAsia="Calibri" w:hAnsi="Times New Roman" w:cs="Times New Roman"/>
          <w:sz w:val="20"/>
          <w:szCs w:val="20"/>
        </w:rPr>
        <w:t xml:space="preserve">. </w:t>
      </w:r>
      <w:r w:rsidR="0067676A" w:rsidRPr="00A824CD">
        <w:rPr>
          <w:rFonts w:ascii="Times New Roman" w:eastAsia="Calibri" w:hAnsi="Times New Roman" w:cs="Times New Roman"/>
          <w:b/>
          <w:sz w:val="20"/>
          <w:szCs w:val="20"/>
        </w:rPr>
        <w:t>IGF-I</w:t>
      </w:r>
      <w:r w:rsidR="0067676A">
        <w:rPr>
          <w:rFonts w:ascii="Times New Roman" w:eastAsia="Calibri" w:hAnsi="Times New Roman" w:cs="Times New Roman"/>
          <w:sz w:val="20"/>
          <w:szCs w:val="20"/>
        </w:rPr>
        <w:t xml:space="preserve">: </w:t>
      </w:r>
      <w:r w:rsidR="0067676A" w:rsidRPr="00BF0413">
        <w:rPr>
          <w:rFonts w:ascii="Times New Roman" w:eastAsia="Calibri" w:hAnsi="Times New Roman" w:cs="Times New Roman"/>
          <w:sz w:val="20"/>
          <w:szCs w:val="20"/>
        </w:rPr>
        <w:t>insulin growth factor</w:t>
      </w:r>
      <w:r w:rsidR="0067676A">
        <w:rPr>
          <w:rFonts w:ascii="Times New Roman" w:eastAsia="Calibri" w:hAnsi="Times New Roman" w:cs="Times New Roman"/>
          <w:sz w:val="20"/>
          <w:szCs w:val="20"/>
        </w:rPr>
        <w:t xml:space="preserve">; </w:t>
      </w:r>
      <w:r w:rsidR="0067676A" w:rsidRPr="00A824CD">
        <w:rPr>
          <w:rFonts w:ascii="Times New Roman" w:eastAsia="Calibri" w:hAnsi="Times New Roman" w:cs="Times New Roman"/>
          <w:b/>
          <w:sz w:val="20"/>
          <w:szCs w:val="20"/>
        </w:rPr>
        <w:t>IL-1 β</w:t>
      </w:r>
      <w:r w:rsidR="0067676A" w:rsidRPr="00AF0B27">
        <w:rPr>
          <w:rFonts w:ascii="Times New Roman" w:eastAsia="Calibri" w:hAnsi="Times New Roman" w:cs="Times New Roman"/>
          <w:sz w:val="20"/>
          <w:szCs w:val="20"/>
        </w:rPr>
        <w:t xml:space="preserve">: interleukin-1 </w:t>
      </w:r>
      <w:r w:rsidR="0067676A">
        <w:rPr>
          <w:rFonts w:ascii="Times New Roman" w:eastAsia="Calibri" w:hAnsi="Times New Roman" w:cs="Times New Roman"/>
          <w:sz w:val="20"/>
          <w:szCs w:val="20"/>
        </w:rPr>
        <w:t xml:space="preserve">beta; </w:t>
      </w:r>
      <w:r w:rsidR="0067676A" w:rsidRPr="00A824CD">
        <w:rPr>
          <w:rFonts w:ascii="Times New Roman" w:eastAsia="Calibri" w:hAnsi="Times New Roman" w:cs="Times New Roman"/>
          <w:b/>
          <w:sz w:val="20"/>
          <w:szCs w:val="20"/>
        </w:rPr>
        <w:t>IL-6</w:t>
      </w:r>
      <w:r w:rsidR="0067676A" w:rsidRPr="00AF0B27">
        <w:rPr>
          <w:rFonts w:ascii="Times New Roman" w:eastAsia="Calibri" w:hAnsi="Times New Roman" w:cs="Times New Roman"/>
          <w:sz w:val="20"/>
          <w:szCs w:val="20"/>
        </w:rPr>
        <w:t xml:space="preserve">: interleukin-6; </w:t>
      </w:r>
      <w:r w:rsidR="0067676A" w:rsidRPr="00A824CD">
        <w:rPr>
          <w:rFonts w:ascii="Times New Roman" w:eastAsia="Calibri" w:hAnsi="Times New Roman" w:cs="Times New Roman"/>
          <w:b/>
          <w:sz w:val="20"/>
          <w:szCs w:val="20"/>
        </w:rPr>
        <w:t>NMES</w:t>
      </w:r>
      <w:r w:rsidR="0067676A">
        <w:rPr>
          <w:rFonts w:ascii="Times New Roman" w:eastAsia="Calibri" w:hAnsi="Times New Roman" w:cs="Times New Roman"/>
          <w:sz w:val="20"/>
          <w:szCs w:val="20"/>
        </w:rPr>
        <w:t xml:space="preserve">: neuromuscular electrical stimulation; </w:t>
      </w:r>
      <w:r w:rsidR="0067676A" w:rsidRPr="00A824CD">
        <w:rPr>
          <w:rFonts w:ascii="Times New Roman" w:eastAsia="Calibri" w:hAnsi="Times New Roman" w:cs="Times New Roman"/>
          <w:b/>
          <w:sz w:val="20"/>
          <w:szCs w:val="20"/>
        </w:rPr>
        <w:t>TGF-</w:t>
      </w:r>
      <w:bookmarkStart w:id="1" w:name="OLE_LINK1"/>
      <w:r w:rsidR="0067676A" w:rsidRPr="00A824CD">
        <w:rPr>
          <w:rFonts w:ascii="Times New Roman" w:eastAsia="Calibri" w:hAnsi="Times New Roman" w:cs="Times New Roman"/>
          <w:b/>
          <w:sz w:val="20"/>
          <w:szCs w:val="20"/>
        </w:rPr>
        <w:t>β</w:t>
      </w:r>
      <w:bookmarkEnd w:id="1"/>
      <w:r w:rsidR="0067676A">
        <w:rPr>
          <w:rFonts w:ascii="Times New Roman" w:eastAsia="Calibri" w:hAnsi="Times New Roman" w:cs="Times New Roman"/>
          <w:sz w:val="20"/>
          <w:szCs w:val="20"/>
        </w:rPr>
        <w:t xml:space="preserve">: </w:t>
      </w:r>
      <w:r w:rsidR="0067676A" w:rsidRPr="00BF0413">
        <w:rPr>
          <w:rFonts w:ascii="Times New Roman" w:eastAsia="Calibri" w:hAnsi="Times New Roman" w:cs="Times New Roman"/>
          <w:sz w:val="20"/>
          <w:szCs w:val="20"/>
        </w:rPr>
        <w:t>transforming growth factor beta</w:t>
      </w:r>
      <w:r w:rsidR="0067676A">
        <w:rPr>
          <w:rFonts w:ascii="Times New Roman" w:eastAsia="Calibri" w:hAnsi="Times New Roman" w:cs="Times New Roman"/>
          <w:sz w:val="20"/>
          <w:szCs w:val="20"/>
        </w:rPr>
        <w:t xml:space="preserve">; </w:t>
      </w:r>
      <w:r w:rsidR="0067676A" w:rsidRPr="00A824CD">
        <w:rPr>
          <w:rFonts w:ascii="Times New Roman" w:eastAsia="Times New Roman" w:hAnsi="Times New Roman" w:cs="Times New Roman"/>
          <w:b/>
          <w:color w:val="000000"/>
          <w:sz w:val="18"/>
          <w:szCs w:val="18"/>
        </w:rPr>
        <w:t>TNF-</w:t>
      </w:r>
      <w:r w:rsidR="0067676A" w:rsidRPr="00A824CD">
        <w:rPr>
          <w:rFonts w:ascii="Times New Roman" w:eastAsia="Calibri" w:hAnsi="Times New Roman" w:cs="Times New Roman"/>
          <w:b/>
          <w:sz w:val="20"/>
          <w:szCs w:val="20"/>
        </w:rPr>
        <w:t>α</w:t>
      </w:r>
      <w:r w:rsidR="0067676A" w:rsidRPr="00BF0413">
        <w:rPr>
          <w:rFonts w:ascii="Times New Roman" w:eastAsia="Calibri" w:hAnsi="Times New Roman" w:cs="Times New Roman"/>
          <w:sz w:val="20"/>
          <w:szCs w:val="20"/>
        </w:rPr>
        <w:t xml:space="preserve">: </w:t>
      </w:r>
      <w:r w:rsidR="0067676A">
        <w:rPr>
          <w:rFonts w:ascii="Times New Roman" w:eastAsia="Calibri" w:hAnsi="Times New Roman" w:cs="Times New Roman"/>
          <w:sz w:val="20"/>
          <w:szCs w:val="20"/>
        </w:rPr>
        <w:t>t</w:t>
      </w:r>
      <w:r w:rsidR="0067676A" w:rsidRPr="00BF0413">
        <w:rPr>
          <w:rFonts w:ascii="Times New Roman" w:eastAsia="Calibri" w:hAnsi="Times New Roman" w:cs="Times New Roman"/>
          <w:sz w:val="20"/>
          <w:szCs w:val="20"/>
        </w:rPr>
        <w:t>umor necrosis factor</w:t>
      </w:r>
      <w:r w:rsidR="0067676A">
        <w:rPr>
          <w:rFonts w:ascii="Times New Roman" w:eastAsia="Calibri" w:hAnsi="Times New Roman" w:cs="Times New Roman"/>
          <w:sz w:val="20"/>
          <w:szCs w:val="20"/>
        </w:rPr>
        <w:t xml:space="preserve"> alpha;</w:t>
      </w:r>
      <w:r w:rsidR="0067676A" w:rsidRPr="00E82280">
        <w:rPr>
          <w:rFonts w:ascii="Times New Roman" w:eastAsia="Calibri" w:hAnsi="Times New Roman" w:cs="Times New Roman"/>
          <w:b/>
          <w:sz w:val="20"/>
          <w:szCs w:val="20"/>
          <w:vertAlign w:val="superscript"/>
        </w:rPr>
        <w:t>a</w:t>
      </w:r>
      <w:r w:rsidR="0067676A" w:rsidRPr="00E82280">
        <w:rPr>
          <w:rFonts w:ascii="Times New Roman" w:eastAsia="Calibri" w:hAnsi="Times New Roman" w:cs="Times New Roman"/>
          <w:b/>
          <w:sz w:val="20"/>
          <w:szCs w:val="20"/>
        </w:rPr>
        <w:t>:</w:t>
      </w:r>
      <w:r w:rsidR="0016152D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  <w:r w:rsidR="00E82280">
        <w:rPr>
          <w:rFonts w:ascii="Times New Roman" w:eastAsia="Calibri" w:hAnsi="Times New Roman" w:cs="Times New Roman"/>
          <w:sz w:val="20"/>
          <w:szCs w:val="20"/>
        </w:rPr>
        <w:t>statistical</w:t>
      </w:r>
      <w:r w:rsidR="0016152D">
        <w:rPr>
          <w:rFonts w:ascii="Times New Roman" w:eastAsia="Calibri" w:hAnsi="Times New Roman" w:cs="Times New Roman"/>
          <w:sz w:val="20"/>
          <w:szCs w:val="20"/>
        </w:rPr>
        <w:t>ly</w:t>
      </w:r>
      <w:r w:rsidR="00E82280">
        <w:rPr>
          <w:rFonts w:ascii="Times New Roman" w:eastAsia="Calibri" w:hAnsi="Times New Roman" w:cs="Times New Roman"/>
          <w:sz w:val="20"/>
          <w:szCs w:val="20"/>
        </w:rPr>
        <w:t xml:space="preserve"> significant </w:t>
      </w:r>
      <w:r w:rsidR="0004350C">
        <w:rPr>
          <w:rFonts w:ascii="Times New Roman" w:eastAsia="Calibri" w:hAnsi="Times New Roman" w:cs="Times New Roman"/>
          <w:sz w:val="20"/>
          <w:szCs w:val="20"/>
        </w:rPr>
        <w:t>time effect</w:t>
      </w:r>
      <w:r w:rsidR="005F0007">
        <w:rPr>
          <w:rFonts w:ascii="Times New Roman" w:eastAsia="Calibri" w:hAnsi="Times New Roman" w:cs="Times New Roman"/>
          <w:sz w:val="20"/>
          <w:szCs w:val="20"/>
        </w:rPr>
        <w:t>;</w:t>
      </w:r>
      <w:r w:rsidR="0004350C" w:rsidRPr="0004350C">
        <w:rPr>
          <w:rFonts w:ascii="Times New Roman" w:eastAsia="Calibri" w:hAnsi="Times New Roman" w:cs="Times New Roman"/>
          <w:b/>
          <w:sz w:val="20"/>
          <w:szCs w:val="20"/>
          <w:vertAlign w:val="superscript"/>
        </w:rPr>
        <w:t>b</w:t>
      </w:r>
      <w:r w:rsidR="0004350C" w:rsidRPr="0004350C">
        <w:rPr>
          <w:rFonts w:ascii="Times New Roman" w:eastAsia="Calibri" w:hAnsi="Times New Roman" w:cs="Times New Roman"/>
          <w:b/>
          <w:sz w:val="20"/>
          <w:szCs w:val="20"/>
        </w:rPr>
        <w:t>:</w:t>
      </w:r>
      <w:r w:rsidR="0016152D">
        <w:rPr>
          <w:rFonts w:ascii="Times New Roman" w:eastAsia="Calibri" w:hAnsi="Times New Roman" w:cs="Times New Roman"/>
          <w:b/>
          <w:sz w:val="20"/>
          <w:szCs w:val="20"/>
        </w:rPr>
        <w:t xml:space="preserve"> </w:t>
      </w:r>
      <w:r w:rsidR="00E82280">
        <w:rPr>
          <w:rFonts w:ascii="Times New Roman" w:eastAsia="Calibri" w:hAnsi="Times New Roman" w:cs="Times New Roman"/>
          <w:sz w:val="20"/>
          <w:szCs w:val="20"/>
        </w:rPr>
        <w:t>statistical</w:t>
      </w:r>
      <w:r w:rsidR="0016152D">
        <w:rPr>
          <w:rFonts w:ascii="Times New Roman" w:eastAsia="Calibri" w:hAnsi="Times New Roman" w:cs="Times New Roman"/>
          <w:sz w:val="20"/>
          <w:szCs w:val="20"/>
        </w:rPr>
        <w:t>ly</w:t>
      </w:r>
      <w:r w:rsidR="00E82280">
        <w:rPr>
          <w:rFonts w:ascii="Times New Roman" w:eastAsia="Calibri" w:hAnsi="Times New Roman" w:cs="Times New Roman"/>
          <w:sz w:val="20"/>
          <w:szCs w:val="20"/>
        </w:rPr>
        <w:t xml:space="preserve"> significant i</w:t>
      </w:r>
      <w:r w:rsidR="00E82280" w:rsidRPr="004F0A59">
        <w:rPr>
          <w:rFonts w:ascii="Times New Roman" w:eastAsia="Calibri" w:hAnsi="Times New Roman" w:cs="Times New Roman"/>
          <w:sz w:val="20"/>
          <w:szCs w:val="20"/>
        </w:rPr>
        <w:t xml:space="preserve">nteraction </w:t>
      </w:r>
      <w:r w:rsidR="00E82280">
        <w:rPr>
          <w:rFonts w:ascii="Times New Roman" w:eastAsia="Calibri" w:hAnsi="Times New Roman" w:cs="Times New Roman"/>
          <w:sz w:val="20"/>
          <w:szCs w:val="20"/>
        </w:rPr>
        <w:t>t</w:t>
      </w:r>
      <w:r w:rsidR="00E82280" w:rsidRPr="004F0A59">
        <w:rPr>
          <w:rFonts w:ascii="Times New Roman" w:eastAsia="Calibri" w:hAnsi="Times New Roman" w:cs="Times New Roman"/>
          <w:sz w:val="20"/>
          <w:szCs w:val="20"/>
        </w:rPr>
        <w:t xml:space="preserve">ime × </w:t>
      </w:r>
      <w:r w:rsidR="00E82280">
        <w:rPr>
          <w:rFonts w:ascii="Times New Roman" w:eastAsia="Calibri" w:hAnsi="Times New Roman" w:cs="Times New Roman"/>
          <w:sz w:val="20"/>
          <w:szCs w:val="20"/>
        </w:rPr>
        <w:t>g</w:t>
      </w:r>
      <w:r w:rsidR="00E82280" w:rsidRPr="004F0A59">
        <w:rPr>
          <w:rFonts w:ascii="Times New Roman" w:eastAsia="Calibri" w:hAnsi="Times New Roman" w:cs="Times New Roman"/>
          <w:sz w:val="20"/>
          <w:szCs w:val="20"/>
        </w:rPr>
        <w:t>roup</w:t>
      </w:r>
      <w:r w:rsidR="00AA0785">
        <w:rPr>
          <w:rFonts w:ascii="Times New Roman" w:eastAsia="Calibri" w:hAnsi="Times New Roman" w:cs="Times New Roman"/>
          <w:sz w:val="20"/>
          <w:szCs w:val="20"/>
        </w:rPr>
        <w:t xml:space="preserve"> effect</w:t>
      </w:r>
      <w:r w:rsidR="00E82280">
        <w:rPr>
          <w:rFonts w:ascii="Times New Roman" w:eastAsia="Calibri" w:hAnsi="Times New Roman" w:cs="Times New Roman"/>
          <w:sz w:val="20"/>
          <w:szCs w:val="20"/>
        </w:rPr>
        <w:t xml:space="preserve">. </w:t>
      </w:r>
      <w:r w:rsidR="00A958D5" w:rsidRPr="00AE5DD9">
        <w:rPr>
          <w:rFonts w:ascii="Times New Roman" w:eastAsia="Calibri" w:hAnsi="Times New Roman" w:cs="Times New Roman"/>
          <w:b/>
          <w:sz w:val="20"/>
          <w:szCs w:val="20"/>
        </w:rPr>
        <w:t>MMP-2</w:t>
      </w:r>
      <w:r w:rsidR="00A958D5">
        <w:rPr>
          <w:rFonts w:ascii="Times New Roman" w:eastAsia="Calibri" w:hAnsi="Times New Roman" w:cs="Times New Roman"/>
          <w:sz w:val="20"/>
          <w:szCs w:val="20"/>
        </w:rPr>
        <w:t xml:space="preserve">: matrix metalloproteinase-2; </w:t>
      </w:r>
      <w:r w:rsidR="00A958D5" w:rsidRPr="00AE5DD9">
        <w:rPr>
          <w:rFonts w:ascii="Times New Roman" w:eastAsia="Calibri" w:hAnsi="Times New Roman" w:cs="Times New Roman"/>
          <w:b/>
          <w:sz w:val="20"/>
          <w:szCs w:val="20"/>
        </w:rPr>
        <w:t>MMP-9</w:t>
      </w:r>
      <w:r w:rsidR="00A958D5">
        <w:rPr>
          <w:rFonts w:ascii="Times New Roman" w:eastAsia="Calibri" w:hAnsi="Times New Roman" w:cs="Times New Roman"/>
          <w:sz w:val="20"/>
          <w:szCs w:val="20"/>
        </w:rPr>
        <w:t xml:space="preserve">: matrix metalloproteinase-9; </w:t>
      </w:r>
      <w:r w:rsidR="00A958D5" w:rsidRPr="00AE5DD9">
        <w:rPr>
          <w:rFonts w:ascii="Times New Roman" w:eastAsia="Calibri" w:hAnsi="Times New Roman" w:cs="Times New Roman"/>
          <w:b/>
          <w:sz w:val="20"/>
          <w:szCs w:val="20"/>
        </w:rPr>
        <w:t>a.u</w:t>
      </w:r>
      <w:r w:rsidR="00A958D5">
        <w:rPr>
          <w:rFonts w:ascii="Times New Roman" w:eastAsia="Calibri" w:hAnsi="Times New Roman" w:cs="Times New Roman"/>
          <w:sz w:val="20"/>
          <w:szCs w:val="20"/>
        </w:rPr>
        <w:t>.: arbitrary unit</w:t>
      </w:r>
      <w:r w:rsidR="0016152D">
        <w:rPr>
          <w:rFonts w:ascii="Times New Roman" w:eastAsia="Calibri" w:hAnsi="Times New Roman" w:cs="Times New Roman"/>
          <w:sz w:val="20"/>
          <w:szCs w:val="20"/>
        </w:rPr>
        <w:t>s</w:t>
      </w:r>
      <w:r w:rsidR="00A958D5">
        <w:rPr>
          <w:rFonts w:ascii="Times New Roman" w:eastAsia="Calibri" w:hAnsi="Times New Roman" w:cs="Times New Roman"/>
          <w:sz w:val="20"/>
          <w:szCs w:val="20"/>
        </w:rPr>
        <w:t>; d</w:t>
      </w:r>
      <w:r w:rsidR="00A958D5" w:rsidRPr="000B195E">
        <w:rPr>
          <w:rFonts w:ascii="Times New Roman" w:eastAsia="Calibri" w:hAnsi="Times New Roman" w:cs="Times New Roman"/>
          <w:sz w:val="20"/>
          <w:szCs w:val="20"/>
        </w:rPr>
        <w:t xml:space="preserve">ata were analyzed with </w:t>
      </w:r>
      <w:r w:rsidR="00A958D5">
        <w:rPr>
          <w:rFonts w:ascii="Times New Roman" w:eastAsia="Calibri" w:hAnsi="Times New Roman" w:cs="Times New Roman"/>
          <w:sz w:val="20"/>
          <w:szCs w:val="20"/>
        </w:rPr>
        <w:t xml:space="preserve">repeated measure Two-Way </w:t>
      </w:r>
      <w:r w:rsidR="00A958D5" w:rsidRPr="000B195E">
        <w:rPr>
          <w:rFonts w:ascii="Times New Roman" w:eastAsia="Calibri" w:hAnsi="Times New Roman" w:cs="Times New Roman"/>
          <w:sz w:val="20"/>
          <w:szCs w:val="20"/>
        </w:rPr>
        <w:t>ANOVA</w:t>
      </w:r>
      <w:r w:rsidR="00A958D5">
        <w:rPr>
          <w:rFonts w:ascii="Times New Roman" w:eastAsia="Calibri" w:hAnsi="Times New Roman" w:cs="Times New Roman"/>
          <w:sz w:val="20"/>
          <w:szCs w:val="20"/>
        </w:rPr>
        <w:t>.</w:t>
      </w:r>
    </w:p>
    <w:sectPr w:rsidR="00A958D5" w:rsidRPr="000B195E" w:rsidSect="0004350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altName w:val="Arial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D355C0"/>
    <w:multiLevelType w:val="hybridMultilevel"/>
    <w:tmpl w:val="16481F2E"/>
    <w:lvl w:ilvl="0" w:tplc="356CE314">
      <w:start w:val="436"/>
      <w:numFmt w:val="bullet"/>
      <w:lvlText w:val="(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urigan">
    <w15:presenceInfo w15:providerId="None" w15:userId="Durig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D5E09"/>
    <w:rsid w:val="0004350C"/>
    <w:rsid w:val="00067AF6"/>
    <w:rsid w:val="0007131E"/>
    <w:rsid w:val="00076854"/>
    <w:rsid w:val="000B195E"/>
    <w:rsid w:val="000E5539"/>
    <w:rsid w:val="00127C52"/>
    <w:rsid w:val="0016152D"/>
    <w:rsid w:val="00194228"/>
    <w:rsid w:val="001C7C29"/>
    <w:rsid w:val="00203ABA"/>
    <w:rsid w:val="00235CA1"/>
    <w:rsid w:val="00281CCB"/>
    <w:rsid w:val="002D5E09"/>
    <w:rsid w:val="00544B45"/>
    <w:rsid w:val="0054697F"/>
    <w:rsid w:val="005B32BA"/>
    <w:rsid w:val="005F0007"/>
    <w:rsid w:val="0067676A"/>
    <w:rsid w:val="00756B9D"/>
    <w:rsid w:val="007620CA"/>
    <w:rsid w:val="00786AE6"/>
    <w:rsid w:val="00792CF1"/>
    <w:rsid w:val="007D005E"/>
    <w:rsid w:val="008B73E2"/>
    <w:rsid w:val="009575DB"/>
    <w:rsid w:val="00A958D5"/>
    <w:rsid w:val="00AA0785"/>
    <w:rsid w:val="00AE5DD9"/>
    <w:rsid w:val="00B14B0E"/>
    <w:rsid w:val="00B25087"/>
    <w:rsid w:val="00B50FBB"/>
    <w:rsid w:val="00B77C51"/>
    <w:rsid w:val="00BE17E5"/>
    <w:rsid w:val="00C1069B"/>
    <w:rsid w:val="00C90B3F"/>
    <w:rsid w:val="00E1290C"/>
    <w:rsid w:val="00E82280"/>
    <w:rsid w:val="00F25C66"/>
    <w:rsid w:val="00F278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E09"/>
    <w:pPr>
      <w:spacing w:after="200" w:line="276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67676A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544B4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44B4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44B45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44B4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44B45"/>
    <w:rPr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44B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44B45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E09"/>
    <w:pPr>
      <w:spacing w:after="200" w:line="276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67676A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544B4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44B4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44B45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44B4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44B45"/>
    <w:rPr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44B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44B4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8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</dc:creator>
  <cp:lastModifiedBy>Paulo Eugênio Silva</cp:lastModifiedBy>
  <cp:revision>8</cp:revision>
  <dcterms:created xsi:type="dcterms:W3CDTF">2019-03-18T22:41:00Z</dcterms:created>
  <dcterms:modified xsi:type="dcterms:W3CDTF">2019-03-23T05:12:00Z</dcterms:modified>
</cp:coreProperties>
</file>